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70098" w14:textId="35F35AE2" w:rsidR="00294756" w:rsidRDefault="00552890">
      <w:r>
        <w:rPr>
          <w:noProof/>
        </w:rPr>
        <mc:AlternateContent>
          <mc:Choice Requires="wpi">
            <w:drawing>
              <wp:anchor distT="0" distB="0" distL="114300" distR="114300" simplePos="0" relativeHeight="251674624" behindDoc="0" locked="0" layoutInCell="1" allowOverlap="1" wp14:anchorId="68B8DB1E" wp14:editId="6962F738">
                <wp:simplePos x="0" y="0"/>
                <wp:positionH relativeFrom="column">
                  <wp:posOffset>2018030</wp:posOffset>
                </wp:positionH>
                <wp:positionV relativeFrom="paragraph">
                  <wp:posOffset>7157720</wp:posOffset>
                </wp:positionV>
                <wp:extent cx="1455120" cy="588010"/>
                <wp:effectExtent l="38100" t="38100" r="12065" b="40640"/>
                <wp:wrapNone/>
                <wp:docPr id="758376481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455120" cy="58801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0195561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7" o:spid="_x0000_s1026" type="#_x0000_t75" style="position:absolute;margin-left:158.55pt;margin-top:563.25pt;width:115.3pt;height:47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">
                <v:imagedata r:id="rId6" o:title=""/>
              </v:shape>
            </w:pict>
          </mc:Fallback>
        </mc:AlternateContent>
      </w:r>
      <w:r w:rsidR="00665F8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5C7AA8" wp14:editId="3C4B3BB2">
                <wp:simplePos x="0" y="0"/>
                <wp:positionH relativeFrom="column">
                  <wp:posOffset>230588</wp:posOffset>
                </wp:positionH>
                <wp:positionV relativeFrom="paragraph">
                  <wp:posOffset>8449861</wp:posOffset>
                </wp:positionV>
                <wp:extent cx="5947023" cy="818985"/>
                <wp:effectExtent l="0" t="0" r="9525" b="6985"/>
                <wp:wrapNone/>
                <wp:docPr id="12001946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7023" cy="818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671836" w14:textId="34F9F25A" w:rsidR="00665F89" w:rsidRPr="005B48EA" w:rsidRDefault="005B48EA" w:rsidP="005B48EA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5B48E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Mr. </w:t>
                            </w:r>
                            <w:r w:rsidR="00665F89" w:rsidRPr="005B48E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ario Bustos-Rubilar</w:t>
                            </w:r>
                          </w:p>
                          <w:p w14:paraId="5750340E" w14:textId="57D07449" w:rsidR="00665F89" w:rsidRPr="005B48EA" w:rsidRDefault="00665F89" w:rsidP="005B48EA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5B48E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PhD </w:t>
                            </w:r>
                            <w:r w:rsidR="003B3C2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sychology</w:t>
                            </w:r>
                            <w:r w:rsidR="007963C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d Language Sciences</w:t>
                            </w:r>
                          </w:p>
                          <w:p w14:paraId="01B3F467" w14:textId="35216420" w:rsidR="005B48EA" w:rsidRPr="005B48EA" w:rsidRDefault="005B48EA" w:rsidP="005B48EA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5B48E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Publication: </w:t>
                            </w:r>
                            <w:r w:rsidR="007963C3" w:rsidRPr="007963C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eaf children with cochlear implants in Chile: A national analysis of health determinants and outcomes in the Latin American context</w:t>
                            </w:r>
                          </w:p>
                          <w:p w14:paraId="5598C49F" w14:textId="6FB3C3D2" w:rsidR="005B48EA" w:rsidRPr="005B48EA" w:rsidRDefault="005B48EA" w:rsidP="005B48EA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5C7AA8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18.15pt;margin-top:665.35pt;width:468.25pt;height:6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" fillcolor="white [3201]" strokeweight=".5pt">
                <v:textbox>
                  <w:txbxContent>
                    <w:p w14:paraId="5D671836" w14:textId="34F9F25A" w:rsidR="00665F89" w:rsidRPr="005B48EA" w:rsidRDefault="005B48EA" w:rsidP="005B48EA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5B48EA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Mr. </w:t>
                      </w:r>
                      <w:r w:rsidR="00665F89" w:rsidRPr="005B48EA">
                        <w:rPr>
                          <w:rFonts w:ascii="Arial" w:hAnsi="Arial" w:cs="Arial"/>
                          <w:sz w:val="18"/>
                          <w:szCs w:val="18"/>
                        </w:rPr>
                        <w:t>Mario Bustos-Rubilar</w:t>
                      </w:r>
                    </w:p>
                    <w:p w14:paraId="5750340E" w14:textId="57D07449" w:rsidR="00665F89" w:rsidRPr="005B48EA" w:rsidRDefault="00665F89" w:rsidP="005B48EA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5B48EA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PhD </w:t>
                      </w:r>
                      <w:r w:rsidR="003B3C2F">
                        <w:rPr>
                          <w:rFonts w:ascii="Arial" w:hAnsi="Arial" w:cs="Arial"/>
                          <w:sz w:val="18"/>
                          <w:szCs w:val="18"/>
                        </w:rPr>
                        <w:t>Psychology</w:t>
                      </w:r>
                      <w:r w:rsidR="007963C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nd Language Sciences</w:t>
                      </w:r>
                    </w:p>
                    <w:p w14:paraId="01B3F467" w14:textId="35216420" w:rsidR="005B48EA" w:rsidRPr="005B48EA" w:rsidRDefault="005B48EA" w:rsidP="005B48EA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5B48EA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Publication: </w:t>
                      </w:r>
                      <w:r w:rsidR="007963C3" w:rsidRPr="007963C3">
                        <w:rPr>
                          <w:rFonts w:ascii="Arial" w:hAnsi="Arial" w:cs="Arial"/>
                          <w:sz w:val="18"/>
                          <w:szCs w:val="18"/>
                        </w:rPr>
                        <w:t>Deaf children with cochlear implants in Chile: A national analysis of health determinants and outcomes in the Latin American context</w:t>
                      </w:r>
                    </w:p>
                    <w:p w14:paraId="5598C49F" w14:textId="6FB3C3D2" w:rsidR="005B48EA" w:rsidRPr="005B48EA" w:rsidRDefault="005B48EA" w:rsidP="005B48EA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65F8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1EE91E" wp14:editId="68ADB1D3">
                <wp:simplePos x="0" y="0"/>
                <wp:positionH relativeFrom="column">
                  <wp:posOffset>231582</wp:posOffset>
                </wp:positionH>
                <wp:positionV relativeFrom="paragraph">
                  <wp:posOffset>7838909</wp:posOffset>
                </wp:positionV>
                <wp:extent cx="5986780" cy="373711"/>
                <wp:effectExtent l="0" t="0" r="7620" b="7620"/>
                <wp:wrapNone/>
                <wp:docPr id="1519556002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6780" cy="3737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99A1BF" w14:textId="27FE2829" w:rsidR="00665F89" w:rsidRDefault="007963C3" w:rsidP="00665F89">
                            <w:r>
                              <w:t xml:space="preserve">15 November </w:t>
                            </w:r>
                            <w:r w:rsidR="00665F89">
                              <w:t>202</w:t>
                            </w:r>
                            <w: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EE91E" id="Text Box 8" o:spid="_x0000_s1027" type="#_x0000_t202" style="position:absolute;margin-left:18.25pt;margin-top:617.25pt;width:471.4pt;height:29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" fillcolor="white [3201]" strokeweight=".5pt">
                <v:textbox>
                  <w:txbxContent>
                    <w:p w14:paraId="3299A1BF" w14:textId="27FE2829" w:rsidR="00665F89" w:rsidRDefault="007963C3" w:rsidP="00665F89">
                      <w:r>
                        <w:t xml:space="preserve">15 November </w:t>
                      </w:r>
                      <w:r w:rsidR="00665F89">
                        <w:t>202</w:t>
                      </w:r>
                      <w: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665F8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54A1CF" wp14:editId="06BBB504">
                <wp:simplePos x="0" y="0"/>
                <wp:positionH relativeFrom="column">
                  <wp:posOffset>190831</wp:posOffset>
                </wp:positionH>
                <wp:positionV relativeFrom="paragraph">
                  <wp:posOffset>7233312</wp:posOffset>
                </wp:positionV>
                <wp:extent cx="5986780" cy="373711"/>
                <wp:effectExtent l="0" t="0" r="7620" b="7620"/>
                <wp:wrapNone/>
                <wp:docPr id="87125734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6780" cy="3737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C07A32" w14:textId="3FD0135F" w:rsidR="00665F89" w:rsidRDefault="00552890" w:rsidP="00665F89">
                            <w:r>
                              <w:t xml:space="preserve">MARIO BUSTOS RUBILA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54A1CF" id="Text Box 7" o:spid="_x0000_s1028" type="#_x0000_t202" style="position:absolute;margin-left:15.05pt;margin-top:569.55pt;width:471.4pt;height:29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" fillcolor="white [3201]" strokeweight=".5pt">
                <v:textbox>
                  <w:txbxContent>
                    <w:p w14:paraId="32C07A32" w14:textId="3FD0135F" w:rsidR="00665F89" w:rsidRDefault="00552890" w:rsidP="00665F89">
                      <w:r>
                        <w:t xml:space="preserve">MARIO BUSTOS RUBILAR </w:t>
                      </w:r>
                    </w:p>
                  </w:txbxContent>
                </v:textbox>
              </v:shape>
            </w:pict>
          </mc:Fallback>
        </mc:AlternateContent>
      </w:r>
      <w:r w:rsidR="00665F8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9CA15F" wp14:editId="0308E649">
                <wp:simplePos x="0" y="0"/>
                <wp:positionH relativeFrom="column">
                  <wp:posOffset>190831</wp:posOffset>
                </wp:positionH>
                <wp:positionV relativeFrom="paragraph">
                  <wp:posOffset>4744554</wp:posOffset>
                </wp:positionV>
                <wp:extent cx="5986780" cy="1081378"/>
                <wp:effectExtent l="0" t="0" r="7620" b="11430"/>
                <wp:wrapNone/>
                <wp:docPr id="637120835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6780" cy="10813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5E6251" w14:textId="14EDA83E" w:rsidR="00665F89" w:rsidRPr="00665F89" w:rsidRDefault="00665F89">
                            <w:pPr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665F89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I request permission for the open-access journal PLOS ONE to publish “</w:t>
                            </w:r>
                            <w:r w:rsidR="007963C3" w:rsidRPr="007963C3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Figure 1. Geographical distribution of deaf children with CI (N=107) by BDI in Chile</w:t>
                            </w:r>
                            <w:r w:rsidRPr="00665F89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” in the publication “</w:t>
                            </w:r>
                            <w:r w:rsidR="007963C3" w:rsidRPr="007963C3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Deaf children with cochlear implants in Chile: A national analysis of health determinants and outcomes in the Latin American context.</w:t>
                            </w:r>
                            <w:r w:rsidRPr="00665F89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” under the Creative Commons Attribution License (CCAL) CC BY 4.0 (http://creativecommons.org/licenses/by/4.0/). Please be aware that this license allows unrestricted use and distribution, even commercially, by third parties. Please reply and provide explicit written permission to publish “</w:t>
                            </w:r>
                            <w:r w:rsidR="007963C3" w:rsidRPr="007963C3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Figure 1. Geographical distribution of deaf children with CI (N=107) by BDI in Chile</w:t>
                            </w:r>
                            <w:r w:rsidRPr="00665F89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” in the publication “</w:t>
                            </w:r>
                            <w:r w:rsidR="007963C3" w:rsidRPr="007963C3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Deaf children with cochlear implants in Chile: A national analysis of health determinants and outcomes in the Latin American context</w:t>
                            </w:r>
                            <w:r w:rsidRPr="00665F89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” under a CC BY license and complete the attached for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9CA15F" id="Text Box 6" o:spid="_x0000_s1029" type="#_x0000_t202" style="position:absolute;margin-left:15.05pt;margin-top:373.6pt;width:471.4pt;height:85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" fillcolor="white [3201]" strokeweight=".5pt">
                <v:textbox>
                  <w:txbxContent>
                    <w:p w14:paraId="515E6251" w14:textId="14EDA83E" w:rsidR="00665F89" w:rsidRPr="00665F89" w:rsidRDefault="00665F89">
                      <w:pPr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665F89">
                        <w:rPr>
                          <w:rFonts w:ascii="Arial" w:hAnsi="Arial" w:cs="Arial"/>
                          <w:sz w:val="17"/>
                          <w:szCs w:val="17"/>
                        </w:rPr>
                        <w:t>I request permission for the open-access journal PLOS ONE to publish “</w:t>
                      </w:r>
                      <w:r w:rsidR="007963C3" w:rsidRPr="007963C3">
                        <w:rPr>
                          <w:rFonts w:ascii="Arial" w:hAnsi="Arial" w:cs="Arial"/>
                          <w:sz w:val="17"/>
                          <w:szCs w:val="17"/>
                        </w:rPr>
                        <w:t>Figure 1. Geographical distribution of deaf children with CI (N=107) by BDI in Chile</w:t>
                      </w:r>
                      <w:r w:rsidRPr="00665F89">
                        <w:rPr>
                          <w:rFonts w:ascii="Arial" w:hAnsi="Arial" w:cs="Arial"/>
                          <w:sz w:val="17"/>
                          <w:szCs w:val="17"/>
                        </w:rPr>
                        <w:t>” in the publication “</w:t>
                      </w:r>
                      <w:r w:rsidR="007963C3" w:rsidRPr="007963C3">
                        <w:rPr>
                          <w:rFonts w:ascii="Arial" w:hAnsi="Arial" w:cs="Arial"/>
                          <w:sz w:val="17"/>
                          <w:szCs w:val="17"/>
                        </w:rPr>
                        <w:t>Deaf children with cochlear implants in Chile: A national analysis of health determinants and outcomes in the Latin American context.</w:t>
                      </w:r>
                      <w:r w:rsidRPr="00665F89">
                        <w:rPr>
                          <w:rFonts w:ascii="Arial" w:hAnsi="Arial" w:cs="Arial"/>
                          <w:sz w:val="17"/>
                          <w:szCs w:val="17"/>
                        </w:rPr>
                        <w:t>” under the Creative Commons Attribution License (CCAL) CC BY 4.0 (http://creativecommons.org/licenses/by/4.0/). Please be aware that this license allows unrestricted use and distribution, even commercially, by third parties. Please reply and provide explicit written permission to publish “</w:t>
                      </w:r>
                      <w:r w:rsidR="007963C3" w:rsidRPr="007963C3">
                        <w:rPr>
                          <w:rFonts w:ascii="Arial" w:hAnsi="Arial" w:cs="Arial"/>
                          <w:sz w:val="17"/>
                          <w:szCs w:val="17"/>
                        </w:rPr>
                        <w:t>Figure 1. Geographical distribution of deaf children with CI (N=107) by BDI in Chile</w:t>
                      </w:r>
                      <w:r w:rsidRPr="00665F89">
                        <w:rPr>
                          <w:rFonts w:ascii="Arial" w:hAnsi="Arial" w:cs="Arial"/>
                          <w:sz w:val="17"/>
                          <w:szCs w:val="17"/>
                        </w:rPr>
                        <w:t>” in the publication “</w:t>
                      </w:r>
                      <w:r w:rsidR="007963C3" w:rsidRPr="007963C3">
                        <w:rPr>
                          <w:rFonts w:ascii="Arial" w:hAnsi="Arial" w:cs="Arial"/>
                          <w:sz w:val="17"/>
                          <w:szCs w:val="17"/>
                        </w:rPr>
                        <w:t>Deaf children with cochlear implants in Chile: A national analysis of health determinants and outcomes in the Latin American context</w:t>
                      </w:r>
                      <w:r w:rsidRPr="00665F89">
                        <w:rPr>
                          <w:rFonts w:ascii="Arial" w:hAnsi="Arial" w:cs="Arial"/>
                          <w:sz w:val="17"/>
                          <w:szCs w:val="17"/>
                        </w:rPr>
                        <w:t>” under a CC BY license and complete the attached form</w:t>
                      </w:r>
                    </w:p>
                  </w:txbxContent>
                </v:textbox>
              </v:shape>
            </w:pict>
          </mc:Fallback>
        </mc:AlternateContent>
      </w:r>
      <w:r w:rsidR="00665F8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0059C8" wp14:editId="5BD72E3A">
                <wp:simplePos x="0" y="0"/>
                <wp:positionH relativeFrom="column">
                  <wp:posOffset>190500</wp:posOffset>
                </wp:positionH>
                <wp:positionV relativeFrom="paragraph">
                  <wp:posOffset>3915797</wp:posOffset>
                </wp:positionV>
                <wp:extent cx="5986780" cy="333292"/>
                <wp:effectExtent l="0" t="0" r="7620" b="10160"/>
                <wp:wrapNone/>
                <wp:docPr id="186832091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6780" cy="3332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6F8A00" w14:textId="7BDA777E" w:rsidR="00665F89" w:rsidRDefault="00665F89" w:rsidP="00665F89">
                            <w:r>
                              <w:t>Zczl085@ucl.ac.u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0059C8" id="Text Box 3" o:spid="_x0000_s1030" type="#_x0000_t202" style="position:absolute;margin-left:15pt;margin-top:308.35pt;width:471.4pt;height:2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" fillcolor="white [3201]" strokeweight=".5pt">
                <v:textbox>
                  <w:txbxContent>
                    <w:p w14:paraId="3E6F8A00" w14:textId="7BDA777E" w:rsidR="00665F89" w:rsidRDefault="00665F89" w:rsidP="00665F89">
                      <w:r>
                        <w:t>Zczl085@ucl.ac.uk</w:t>
                      </w:r>
                    </w:p>
                  </w:txbxContent>
                </v:textbox>
              </v:shape>
            </w:pict>
          </mc:Fallback>
        </mc:AlternateContent>
      </w:r>
      <w:r w:rsidR="00665F8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730106" wp14:editId="72D71DEE">
                <wp:simplePos x="0" y="0"/>
                <wp:positionH relativeFrom="column">
                  <wp:posOffset>190831</wp:posOffset>
                </wp:positionH>
                <wp:positionV relativeFrom="paragraph">
                  <wp:posOffset>3287863</wp:posOffset>
                </wp:positionV>
                <wp:extent cx="5987332" cy="429371"/>
                <wp:effectExtent l="0" t="0" r="7620" b="15240"/>
                <wp:wrapNone/>
                <wp:docPr id="63934569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7332" cy="4293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F3C1C1" w14:textId="7D76F0EF" w:rsidR="00665F89" w:rsidRDefault="00665F89">
                            <w:r>
                              <w:t>Mario Bustos-Rubil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30106" id="Text Box 2" o:spid="_x0000_s1031" type="#_x0000_t202" style="position:absolute;margin-left:15.05pt;margin-top:258.9pt;width:471.45pt;height:3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" fillcolor="white [3201]" strokeweight=".5pt">
                <v:textbox>
                  <w:txbxContent>
                    <w:p w14:paraId="0EF3C1C1" w14:textId="7D76F0EF" w:rsidR="00665F89" w:rsidRDefault="00665F89">
                      <w:r>
                        <w:t>Mario Bustos-Rubilar</w:t>
                      </w:r>
                    </w:p>
                  </w:txbxContent>
                </v:textbox>
              </v:shape>
            </w:pict>
          </mc:Fallback>
        </mc:AlternateContent>
      </w:r>
      <w:r w:rsidR="00665F89">
        <w:rPr>
          <w:noProof/>
        </w:rPr>
        <w:drawing>
          <wp:anchor distT="0" distB="0" distL="114300" distR="114300" simplePos="0" relativeHeight="251658240" behindDoc="1" locked="0" layoutInCell="1" allowOverlap="1" wp14:anchorId="5BC4776E" wp14:editId="54DA2658">
            <wp:simplePos x="0" y="0"/>
            <wp:positionH relativeFrom="column">
              <wp:posOffset>0</wp:posOffset>
            </wp:positionH>
            <wp:positionV relativeFrom="paragraph">
              <wp:posOffset>6985</wp:posOffset>
            </wp:positionV>
            <wp:extent cx="6299200" cy="9306657"/>
            <wp:effectExtent l="0" t="0" r="0" b="2540"/>
            <wp:wrapNone/>
            <wp:docPr id="1732970126" name="Picture 1" descr="A picture containing text, screenshot, documen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970126" name="Picture 1" descr="A picture containing text, screenshot, document, fon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9200" cy="93066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94756" w:rsidSect="00F631B4">
      <w:type w:val="continuous"/>
      <w:pgSz w:w="12240" w:h="15840" w:code="1"/>
      <w:pgMar w:top="720" w:right="1440" w:bottom="0" w:left="1440" w:header="357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F89"/>
    <w:rsid w:val="00294756"/>
    <w:rsid w:val="003B3C2F"/>
    <w:rsid w:val="00552890"/>
    <w:rsid w:val="005B48EA"/>
    <w:rsid w:val="005D281D"/>
    <w:rsid w:val="00665F89"/>
    <w:rsid w:val="0072763E"/>
    <w:rsid w:val="007963C3"/>
    <w:rsid w:val="00F6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2DE03"/>
  <w14:defaultImageDpi w14:val="32767"/>
  <w15:chartTrackingRefBased/>
  <w15:docId w15:val="{89ED1EC9-9941-DC4C-A44C-E7A30F3B2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5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1-15T04:08:38.587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72 1635 24575,'0'-8'0,"1"0"0,1 0 0,0 0 0,0 0 0,0 1 0,5-12 0,2-3 0,230-547 0,29-86 0,-253 613 0,1 1 0,2 0 0,2 1 0,1 1 0,35-47 0,-54 83 0,1 0 0,-1 0 0,1 0 0,0 0 0,0 1 0,0-1 0,0 1 0,0-1 0,1 1 0,5-3 0,-7 5 0,-1 0 0,0-1 0,0 1 0,0 0 0,1 0 0,-1 0 0,0 0 0,0 0 0,1 0 0,-1 0 0,0 1 0,0-1 0,0 0 0,0 1 0,1-1 0,-1 1 0,0-1 0,0 1 0,0-1 0,0 1 0,0 0 0,0 0 0,0-1 0,0 1 0,-1 0 0,1 0 0,0 0 0,0 0 0,-1 0 0,1 0 0,0 0 0,-1 0 0,1 0 0,-1 0 0,0 1 0,1-1 0,-1 0 0,1 2 0,5 22 0,-1 1 0,-1 0 0,-1 0 0,-1 1 0,-3 51 0,0-27 0,-2 93 0,-6-1 0,-33 165 0,38-288 0,2-14 0,1 0 0,0-1 0,0 1 0,0 0 0,1 0 0,0 0 0,1 11 0,-1-17 0,0 0 0,0 1 0,0-1 0,0 0 0,0 0 0,0 0 0,1 0 0,-1 1 0,0-1 0,0 0 0,0 0 0,0 0 0,0 0 0,0 1 0,0-1 0,0 0 0,1 0 0,-1 0 0,0 0 0,0 0 0,0 0 0,0 0 0,0 1 0,1-1 0,-1 0 0,0 0 0,0 0 0,0 0 0,0 0 0,1 0 0,-1 0 0,0 0 0,0 0 0,0 0 0,1 0 0,-1 0 0,0 0 0,0 0 0,0 0 0,0 0 0,1 0 0,-1 0 0,0 0 0,0 0 0,0-1 0,0 1 0,1 0 0,-1 0 0,0 0 0,0 0 0,0 0 0,0 0 0,0 0 0,1-1 0,11-12 0,9-17 0,5-23 0,-20 39 0,1 0 0,0 0 0,1 1 0,0 0 0,1 0 0,0 1 0,14-14 0,-22 25 0,-1 1 0,1-1 0,-1 1 0,1-1 0,-1 1 0,1 0 0,0-1 0,-1 1 0,1 0 0,0 0 0,-1-1 0,1 1 0,0 0 0,-1 0 0,1 0 0,0 0 0,-1 0 0,1 0 0,0 0 0,-1 0 0,1 0 0,0 0 0,-1 0 0,1 0 0,0 0 0,-1 1 0,1-1 0,0 0 0,-1 0 0,1 1 0,0-1 0,-1 1 0,1-1 0,-1 0 0,1 1 0,-1-1 0,1 1 0,-1-1 0,1 1 0,-1-1 0,0 1 0,1 0 0,-1-1 0,0 1 0,1-1 0,-1 1 0,0 0 0,0-1 0,1 1 0,-1 0 0,0 1 0,8 42 0,-7-36 0,0-2 0,0 1 0,-1 0 0,2 0 0,-1 0 0,1 0 0,0-1 0,4 10 0,-5-15 0,-1-1 0,0 1 0,1-1 0,-1 1 0,1 0 0,-1-1 0,1 1 0,-1-1 0,1 1 0,-1-1 0,1 0 0,0 1 0,-1-1 0,1 1 0,0-1 0,-1 0 0,1 0 0,0 1 0,-1-1 0,1 0 0,0 0 0,-1 0 0,1 0 0,0 0 0,1 0 0,0 0 0,0-1 0,0 0 0,0 0 0,0 0 0,0 0 0,0 0 0,0 0 0,0-1 0,0 1 0,0-1 0,-1 1 0,3-4 0,11-12 0,-2-1 0,0-1 0,-1 0 0,13-26 0,-14 23 0,1 1 0,1 0 0,20-25 0,-33 46 0,0-1 0,1 1 0,-1-1 0,0 1 0,1-1 0,-1 1 0,1-1 0,-1 1 0,1-1 0,-1 1 0,1 0 0,-1-1 0,1 1 0,0 0 0,-1-1 0,1 1 0,0 0 0,-1 0 0,1-1 0,-1 1 0,1 0 0,0 0 0,-1 0 0,1 0 0,0 0 0,-1 0 0,1 0 0,0 0 0,-1 0 0,1 1 0,0-1 0,-1 0 0,1 0 0,0 1 0,14 22 0,-2 37 0,-2 94 0,-11-152 0,0-1 0,0 1 0,0 0 0,0 0 0,0 0 0,1 0 0,-1 0 0,1 0 0,-1 0 0,1-1 0,0 1 0,0 0 0,0 0 0,0-1 0,0 1 0,0-1 0,0 1 0,3 2 0,-3-4 0,0 0 0,0 0 0,-1 0 0,1 0 0,0 0 0,0-1 0,0 1 0,0 0 0,0 0 0,0-1 0,0 1 0,0 0 0,-1-1 0,1 1 0,0-1 0,0 1 0,-1-1 0,1 1 0,0-1 0,0 0 0,-1 1 0,1-1 0,-1 0 0,1 1 0,0-3 0,8-9 0,-1 0 0,-1-1 0,7-14 0,-14 27 0,3-7 0,0-1 0,1 2 0,0-1 0,1 0 0,0 1 0,0 0 0,6-6 0,-11 11 0,1 0 0,0 1 0,0-1 0,0 1 0,-1-1 0,1 1 0,0-1 0,0 1 0,0-1 0,0 1 0,0 0 0,0 0 0,0-1 0,0 1 0,0 0 0,0 0 0,0 0 0,0 0 0,0 0 0,0 0 0,0 0 0,0 1 0,0-1 0,1 1 0,0 0 0,0 0 0,-1 1 0,1 0 0,0-1 0,-1 1 0,1 0 0,-1 0 0,1 0 0,-1 0 0,0 0 0,0 0 0,0 0 0,0 0 0,0 0 0,0 3 0,1 1 0,0 0 0,0 1 0,1-1 0,-1 0 0,1 0 0,1 0 0,-1-1 0,5 6 0,-7-10 0,0 0 0,1 0 0,-1 0 0,0 0 0,1 0 0,-1 0 0,1-1 0,-1 1 0,0-1 0,1 1 0,0-1 0,-1 0 0,1 1 0,-1-1 0,1 0 0,-1 0 0,1 0 0,-1 0 0,1 0 0,0 0 0,-1-1 0,1 1 0,-1-1 0,1 1 0,-1-1 0,1 1 0,-1-1 0,0 0 0,1 1 0,-1-1 0,0 0 0,0 0 0,1 0 0,-1 0 0,2-3 0,13-10 111,0-1-1,15-19 0,21-20-1806,-30 35-5130</inkml:trace>
  <inkml:trace contextRef="#ctx0" brushRef="#br0" timeOffset="1528.79">0 484 24575,'10'-5'0,"1"2"0,0-1 0,-1 1 0,1 1 0,0 0 0,20-1 0,1 0 0,593-50 0,6 32 0,-372 14 0,495-9 0,-728 15 0,-20 0 0,1 0 0,-1 1 0,1 0 0,-1 0 0,0 1 0,1 0 0,-1 0 0,1 0 0,-1 1 0,11 4 0,-17-6 0,1 0 0,-1 0 0,0 1 0,1-1 0,-1 0 0,0 1 0,1-1 0,-1 0 0,0 1 0,1-1 0,-1 0 0,0 1 0,0-1 0,0 1 0,1-1 0,-1 0 0,0 1 0,0-1 0,0 1 0,0-1 0,0 1 0,0-1 0,0 1 0,0-1 0,0 1 0,0-1 0,0 1 0,0-1 0,0 0 0,0 1 0,0-1 0,0 1 0,0-1 0,-1 1 0,1-1 0,0 0 0,0 1 0,-1-1 0,1 1 0,0-1 0,0 0 0,-1 1 0,1-1 0,0 0 0,-2 1 0,-19 15 0,19-15 0,-45 27 0,-1-2 0,-95 36 0,-111 18 0,233-74 0,-105 35 0,143-39 0,0 1 0,0 0 0,30 10 0,-16-1 0,-1 1 0,0 2 0,-1 1 0,0 1 0,-2 2 0,0 1 0,-1 1 0,27 28 0,-49-45 0,0 0 0,-1 1 0,0-1 0,1 1 0,-1 0 0,-1 0 0,1 0 0,-1 0 0,0 1 0,0-1 0,0 1 0,-1-1 0,0 1 0,0 0 0,0-1 0,-1 1 0,0 0 0,0 0 0,0-1 0,-1 1 0,0 0 0,0 0 0,0-1 0,-1 1 0,0-1 0,0 0 0,0 1 0,-1-1 0,0 0 0,1 0 0,-2 0 0,1-1 0,-7 8 0,-8 7 0,0-1 0,-1 0 0,0-1 0,-2-2 0,0 0 0,-28 15 0,1-5 41,-1-2-1,-1-2 0,-1-2 1,-1-3-1,-1-2 1,0-2-1,-99 9 0,-390-13-810,374-12-148,92 3-5908</inkml:trace>
  <inkml:trace contextRef="#ctx0" brushRef="#br0" timeOffset="2241.21">1966 509 24575,'4'0'0,"5"-4"0,2-5 0,2 2 0,0 16 0,1 13 0,-2 20 0,-2 27 0,-4 22 0,-2 13 0,-2 3 0,-2 1 0,0-2 0,0-10 0,-1-23-8191</inkml:trace>
  <inkml:trace contextRef="#ctx0" brushRef="#br0" timeOffset="3040.91">0 1108 24575,'230'-68'0,"273"-42"0,-408 91 0,1059-162 0,8 52 0,-885 101 0,234-22-1365,-402 41-5461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63CBC-86CE-415B-B45C-12D49FC1A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tos Rubilar, Mario</dc:creator>
  <cp:keywords/>
  <dc:description/>
  <cp:lastModifiedBy>Microsoft Office User</cp:lastModifiedBy>
  <cp:revision>4</cp:revision>
  <dcterms:created xsi:type="dcterms:W3CDTF">2024-11-14T03:37:00Z</dcterms:created>
  <dcterms:modified xsi:type="dcterms:W3CDTF">2024-12-29T22:15:00Z</dcterms:modified>
</cp:coreProperties>
</file>